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FA9A8CE" w:rsidR="000035D5" w:rsidRDefault="000035D5">
                            <w:r>
                              <w:t xml:space="preserve">Reported on page number: </w:t>
                            </w:r>
                            <w:proofErr w:type="gramStart"/>
                            <w:r w:rsidR="00750ED3">
                              <w:t>17</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FA9A8CE" w:rsidR="000035D5" w:rsidRDefault="000035D5">
                      <w:r>
                        <w:t xml:space="preserve">Reported on page number: </w:t>
                      </w:r>
                      <w:proofErr w:type="gramStart"/>
                      <w:r w:rsidR="00750ED3">
                        <w:t>17</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DE5537D" w:rsidR="000035D5" w:rsidRDefault="000035D5" w:rsidP="000035D5">
                            <w:r>
                              <w:t xml:space="preserve">Reported on page number: </w:t>
                            </w:r>
                            <w:r w:rsidR="00750ED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7DE5537D" w:rsidR="000035D5" w:rsidRDefault="000035D5" w:rsidP="000035D5">
                      <w:r>
                        <w:t xml:space="preserve">Reported on page number: </w:t>
                      </w:r>
                      <w:r w:rsidR="00750ED3">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8ECFCB8" w:rsidR="000035D5" w:rsidRDefault="00750ED3" w:rsidP="000035D5">
                            <w:r>
                              <w:t xml:space="preserve">Yes, local collaborators (including co-Investigators) </w:t>
                            </w:r>
                            <w:proofErr w:type="gramStart"/>
                            <w:r>
                              <w:t>are:</w:t>
                            </w:r>
                            <w:proofErr w:type="gramEnd"/>
                            <w:r>
                              <w:t xml:space="preserve"> </w:t>
                            </w:r>
                            <w:r w:rsidR="00204180">
                              <w:t xml:space="preserve">Carolina Rodriguez, Tatiana </w:t>
                            </w:r>
                            <w:proofErr w:type="spellStart"/>
                            <w:r w:rsidR="00204180">
                              <w:t>Andia</w:t>
                            </w:r>
                            <w:proofErr w:type="spellEnd"/>
                            <w:r w:rsidR="00204180">
                              <w:t xml:space="preserve">, Arturo Harker </w:t>
                            </w:r>
                            <w:proofErr w:type="spellStart"/>
                            <w:r w:rsidR="00204180">
                              <w:t>Roa</w:t>
                            </w:r>
                            <w:proofErr w:type="spellEnd"/>
                            <w:r w:rsidR="00204180">
                              <w:t xml:space="preserve">, </w:t>
                            </w:r>
                            <w:proofErr w:type="spellStart"/>
                            <w:r w:rsidR="00204180" w:rsidRPr="00204180">
                              <w:t>Tamaity</w:t>
                            </w:r>
                            <w:proofErr w:type="spellEnd"/>
                            <w:r w:rsidR="00204180" w:rsidRPr="00204180">
                              <w:t xml:space="preserve"> Ariza Pe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38ECFCB8" w:rsidR="000035D5" w:rsidRDefault="00750ED3" w:rsidP="000035D5">
                      <w:r>
                        <w:t>Yes, local collaborators (including co-</w:t>
                      </w:r>
                      <w:proofErr w:type="spellStart"/>
                      <w:r>
                        <w:t xml:space="preserve">Investigators) </w:t>
                      </w:r>
                      <w:proofErr w:type="gramStart"/>
                      <w:r>
                        <w:t>are:</w:t>
                      </w:r>
                      <w:proofErr w:type="gramEnd"/>
                      <w:r>
                        <w:t xml:space="preserve"> </w:t>
                      </w:r>
                      <w:r w:rsidR="00204180">
                        <w:t>Carolina</w:t>
                      </w:r>
                      <w:proofErr w:type="spellEnd"/>
                      <w:r w:rsidR="00204180">
                        <w:t xml:space="preserve"> Rodriguez, Tatiana </w:t>
                      </w:r>
                      <w:proofErr w:type="spellStart"/>
                      <w:r w:rsidR="00204180">
                        <w:t>Andia</w:t>
                      </w:r>
                      <w:proofErr w:type="spellEnd"/>
                      <w:r w:rsidR="00204180">
                        <w:t xml:space="preserve">, Arturo Harker </w:t>
                      </w:r>
                      <w:proofErr w:type="spellStart"/>
                      <w:r w:rsidR="00204180">
                        <w:t>Roa</w:t>
                      </w:r>
                      <w:proofErr w:type="spellEnd"/>
                      <w:r w:rsidR="00204180">
                        <w:t xml:space="preserve">, </w:t>
                      </w:r>
                      <w:proofErr w:type="spellStart"/>
                      <w:r w:rsidR="00204180" w:rsidRPr="00204180">
                        <w:t>Tamaity</w:t>
                      </w:r>
                      <w:proofErr w:type="spellEnd"/>
                      <w:r w:rsidR="00204180" w:rsidRPr="00204180">
                        <w:t xml:space="preserve"> Ariza Pe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69D2A26" w:rsidR="000035D5" w:rsidRDefault="00667543" w:rsidP="000035D5">
                            <w:r>
                              <w:t xml:space="preserve">N/A. This manuscript is a study protocol and recruitment has not yet star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169D2A26" w:rsidR="000035D5" w:rsidRDefault="00667543" w:rsidP="000035D5">
                      <w:r>
                        <w:t xml:space="preserve">N/A. This manuscript is a study protocol and recruitment has not yet started.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818B38B" w:rsidR="000035D5" w:rsidRDefault="00733037" w:rsidP="000035D5">
                            <w:r>
                              <w:t xml:space="preserve">The first aim of our study is to employ a human-centered design approach to co-adapt the intervention curriculum with the local commun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1818B38B" w:rsidR="000035D5" w:rsidRDefault="00733037" w:rsidP="000035D5">
                      <w:r>
                        <w:t xml:space="preserve">The first aim of our study is to employ a human-centered design approach to co-adapt the intervention curriculum with the local community.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B0C9828" w14:textId="77777777" w:rsidR="00A71195" w:rsidRDefault="00A71195" w:rsidP="00A71195">
                            <w:r>
                              <w:t xml:space="preserve">N/A. This manuscript is a study protocol and recruitment has not yet started. </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6B0C9828" w14:textId="77777777" w:rsidR="00A71195" w:rsidRDefault="00A71195" w:rsidP="00A71195">
                      <w:r>
                        <w:t xml:space="preserve">N/A. This manuscript is a study protocol and recruitment has not yet started. </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C6674ED" w:rsidR="000035D5" w:rsidRDefault="005239EC" w:rsidP="000035D5">
                            <w:r>
                              <w:t xml:space="preserve">Yes, findings of the research will be presented to study participants and the broader local community through stakeholder meetings and presentations, all to be held in Spanish and with translators, as need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0C6674ED" w:rsidR="000035D5" w:rsidRDefault="005239EC" w:rsidP="000035D5">
                      <w:r>
                        <w:t xml:space="preserve">Yes, findings of the research will be presented to study participants and the broader local community through stakeholder meetings and presentations, all to be held in Spanish and with translators, as needed.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3E5E272" w:rsidR="000035D5" w:rsidRDefault="009006C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C1A4D03" id="_x0000_t202" coordsize="21600,21600" o:spt="202" path="m,l,21600r21600,l21600,xe">
                <v:stroke joinstyle="miter"/>
                <v:path gradientshapeok="t" o:connecttype="rect"/>
              </v:shapetype>
              <v:shape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43E5E272" w:rsidR="000035D5" w:rsidRDefault="009006CF"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BF1127A" w14:textId="77777777" w:rsidR="009006CF" w:rsidRDefault="009006CF" w:rsidP="009006CF">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0BF1127A" w14:textId="77777777" w:rsidR="009006CF" w:rsidRDefault="009006CF" w:rsidP="009006CF">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A5E9861" w14:textId="77777777" w:rsidR="009006CF" w:rsidRDefault="009006CF" w:rsidP="009006CF">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A5E9861" w14:textId="77777777" w:rsidR="009006CF" w:rsidRDefault="009006CF" w:rsidP="009006CF">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A0894B5" w14:textId="77777777" w:rsidR="009006CF" w:rsidRDefault="009006CF" w:rsidP="009006CF">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5A0894B5" w14:textId="77777777" w:rsidR="009006CF" w:rsidRDefault="009006CF" w:rsidP="009006CF">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5B9EEADF">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AA541C1" w14:textId="77777777" w:rsidR="009006CF" w:rsidRDefault="009006CF" w:rsidP="009006CF">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7AA541C1" w14:textId="77777777" w:rsidR="009006CF" w:rsidRDefault="009006CF" w:rsidP="009006CF">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AA6FC0" w:rsidRPr="00F57A3B" w:rsidRDefault="00AA6FC0">
      <w:pPr>
        <w:rPr>
          <w:rFonts w:ascii="Arial" w:hAnsi="Arial" w:cs="Arial"/>
        </w:rPr>
      </w:pPr>
    </w:p>
    <w:sectPr w:rsidR="00AA6FC0" w:rsidRPr="00F57A3B" w:rsidSect="00684546">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EC0549" w14:textId="77777777" w:rsidR="00684546" w:rsidRDefault="00684546" w:rsidP="00F57A3B">
      <w:r>
        <w:separator/>
      </w:r>
    </w:p>
  </w:endnote>
  <w:endnote w:type="continuationSeparator" w:id="0">
    <w:p w14:paraId="7262F99C" w14:textId="77777777" w:rsidR="00684546" w:rsidRDefault="0068454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325484" w14:textId="77777777" w:rsidR="00684546" w:rsidRDefault="00684546" w:rsidP="00F57A3B">
      <w:r>
        <w:separator/>
      </w:r>
    </w:p>
  </w:footnote>
  <w:footnote w:type="continuationSeparator" w:id="0">
    <w:p w14:paraId="655F0CCB" w14:textId="77777777" w:rsidR="00684546" w:rsidRDefault="0068454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04180"/>
    <w:rsid w:val="00335779"/>
    <w:rsid w:val="003A3433"/>
    <w:rsid w:val="003F6C35"/>
    <w:rsid w:val="00477E94"/>
    <w:rsid w:val="004A7A57"/>
    <w:rsid w:val="004C71C4"/>
    <w:rsid w:val="00515BC0"/>
    <w:rsid w:val="005239EC"/>
    <w:rsid w:val="00541C18"/>
    <w:rsid w:val="00580384"/>
    <w:rsid w:val="00667543"/>
    <w:rsid w:val="00684546"/>
    <w:rsid w:val="0069423E"/>
    <w:rsid w:val="006F5F45"/>
    <w:rsid w:val="00733037"/>
    <w:rsid w:val="0074113F"/>
    <w:rsid w:val="00750ED3"/>
    <w:rsid w:val="00831ADE"/>
    <w:rsid w:val="00841F25"/>
    <w:rsid w:val="009006CF"/>
    <w:rsid w:val="009364D9"/>
    <w:rsid w:val="00A43F5B"/>
    <w:rsid w:val="00A63371"/>
    <w:rsid w:val="00A71195"/>
    <w:rsid w:val="00A961CD"/>
    <w:rsid w:val="00AA6FC0"/>
    <w:rsid w:val="00AD410C"/>
    <w:rsid w:val="00BD19EC"/>
    <w:rsid w:val="00D77374"/>
    <w:rsid w:val="00DF66D7"/>
    <w:rsid w:val="00E004E6"/>
    <w:rsid w:val="00E84A0B"/>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DF66D7"/>
    <w:rPr>
      <w:sz w:val="16"/>
      <w:szCs w:val="16"/>
    </w:rPr>
  </w:style>
  <w:style w:type="paragraph" w:styleId="CommentText">
    <w:name w:val="annotation text"/>
    <w:basedOn w:val="Normal"/>
    <w:link w:val="CommentTextChar"/>
    <w:uiPriority w:val="99"/>
    <w:semiHidden/>
    <w:unhideWhenUsed/>
    <w:rsid w:val="00DF66D7"/>
    <w:rPr>
      <w:sz w:val="20"/>
      <w:szCs w:val="20"/>
    </w:rPr>
  </w:style>
  <w:style w:type="character" w:customStyle="1" w:styleId="CommentTextChar">
    <w:name w:val="Comment Text Char"/>
    <w:basedOn w:val="DefaultParagraphFont"/>
    <w:link w:val="CommentText"/>
    <w:uiPriority w:val="99"/>
    <w:semiHidden/>
    <w:rsid w:val="00DF66D7"/>
    <w:rPr>
      <w:sz w:val="20"/>
      <w:szCs w:val="20"/>
    </w:rPr>
  </w:style>
  <w:style w:type="paragraph" w:styleId="CommentSubject">
    <w:name w:val="annotation subject"/>
    <w:basedOn w:val="CommentText"/>
    <w:next w:val="CommentText"/>
    <w:link w:val="CommentSubjectChar"/>
    <w:uiPriority w:val="99"/>
    <w:semiHidden/>
    <w:unhideWhenUsed/>
    <w:rsid w:val="00DF66D7"/>
    <w:rPr>
      <w:b/>
      <w:bCs/>
    </w:rPr>
  </w:style>
  <w:style w:type="character" w:customStyle="1" w:styleId="CommentSubjectChar">
    <w:name w:val="Comment Subject Char"/>
    <w:basedOn w:val="CommentTextChar"/>
    <w:link w:val="CommentSubject"/>
    <w:uiPriority w:val="99"/>
    <w:semiHidden/>
    <w:rsid w:val="00DF66D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8</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Ilana Seff</cp:lastModifiedBy>
  <cp:revision>21</cp:revision>
  <dcterms:created xsi:type="dcterms:W3CDTF">2023-07-07T07:51:00Z</dcterms:created>
  <dcterms:modified xsi:type="dcterms:W3CDTF">2024-03-29T20:16:00Z</dcterms:modified>
</cp:coreProperties>
</file>